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5BB" w:rsidRDefault="005D3388">
      <w:pPr>
        <w:rPr>
          <w:rFonts w:hint="eastAsia"/>
        </w:rPr>
      </w:pPr>
      <w:r>
        <w:t>S1</w:t>
      </w:r>
      <w:r w:rsidR="00F145BB">
        <w:rPr>
          <w:rFonts w:hint="eastAsia"/>
        </w:rPr>
        <w:t xml:space="preserve"> Table </w:t>
      </w:r>
    </w:p>
    <w:p w:rsidR="00674885" w:rsidRPr="00674885" w:rsidRDefault="00674885">
      <w:bookmarkStart w:id="0" w:name="_GoBack"/>
      <w:bookmarkEnd w:id="0"/>
      <w:r w:rsidRPr="00674885">
        <w:rPr>
          <w:rFonts w:hint="eastAsia"/>
        </w:rPr>
        <w:t>Basic information on respondents and responses for all the questions</w:t>
      </w:r>
      <w:r w:rsidR="005D3388">
        <w:rPr>
          <w:rFonts w:hint="eastAsia"/>
        </w:rPr>
        <w:t xml:space="preserve"> </w:t>
      </w:r>
      <w:r w:rsidR="005D3388" w:rsidRPr="005D3388">
        <w:t>(</w:t>
      </w:r>
      <w:r w:rsidR="00784F21" w:rsidRPr="00784F21">
        <w:t>items e</w:t>
      </w:r>
      <w:r w:rsidR="007F3EE2">
        <w:t>xcept on Table 1 and Fig</w:t>
      </w:r>
      <w:r w:rsidR="00784F21">
        <w:t xml:space="preserve"> 1.)</w:t>
      </w:r>
    </w:p>
    <w:tbl>
      <w:tblPr>
        <w:tblW w:w="8931" w:type="dxa"/>
        <w:tblInd w:w="-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5"/>
        <w:gridCol w:w="3827"/>
        <w:gridCol w:w="709"/>
        <w:gridCol w:w="850"/>
      </w:tblGrid>
      <w:tr w:rsidR="00A1395B" w:rsidRPr="00F72318" w:rsidTr="000F4DCF">
        <w:trPr>
          <w:trHeight w:val="300"/>
        </w:trPr>
        <w:tc>
          <w:tcPr>
            <w:tcW w:w="35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95B" w:rsidRPr="009F7F86" w:rsidRDefault="00A1395B" w:rsidP="00AB180B">
            <w:pPr>
              <w:rPr>
                <w:rFonts w:eastAsia="ＭＳ Ｐゴシック"/>
                <w:color w:val="000000"/>
                <w:szCs w:val="21"/>
              </w:rPr>
            </w:pPr>
            <w:r w:rsidRPr="009F7F86">
              <w:rPr>
                <w:rFonts w:eastAsia="ＭＳ Ｐゴシック"/>
                <w:color w:val="000000"/>
                <w:szCs w:val="21"/>
              </w:rPr>
              <w:t>Item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95B" w:rsidRPr="009F7F86" w:rsidRDefault="00A1395B" w:rsidP="00AB180B">
            <w:pPr>
              <w:rPr>
                <w:rFonts w:eastAsia="ＭＳ Ｐゴシック"/>
                <w:color w:val="000000"/>
                <w:szCs w:val="21"/>
              </w:rPr>
            </w:pPr>
            <w:r w:rsidRPr="009F7F86">
              <w:rPr>
                <w:rFonts w:eastAsia="ＭＳ Ｐゴシック"/>
                <w:color w:val="000000"/>
                <w:szCs w:val="21"/>
              </w:rPr>
              <w:t>Categor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95B" w:rsidRPr="009F7F86" w:rsidRDefault="00A1395B" w:rsidP="00AB180B">
            <w:pPr>
              <w:rPr>
                <w:rFonts w:eastAsia="ＭＳ Ｐゴシック"/>
                <w:color w:val="000000"/>
                <w:szCs w:val="21"/>
              </w:rPr>
            </w:pPr>
            <w:r w:rsidRPr="009F7F86">
              <w:rPr>
                <w:rFonts w:eastAsia="ＭＳ Ｐゴシック"/>
                <w:color w:val="000000"/>
                <w:szCs w:val="21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395B" w:rsidRPr="009F7F86" w:rsidRDefault="00A1395B" w:rsidP="00AB180B">
            <w:pPr>
              <w:rPr>
                <w:rFonts w:eastAsia="ＭＳ Ｐゴシック"/>
                <w:color w:val="000000"/>
                <w:szCs w:val="21"/>
              </w:rPr>
            </w:pPr>
            <w:r w:rsidRPr="009F7F86">
              <w:rPr>
                <w:rFonts w:eastAsia="ＭＳ Ｐゴシック"/>
                <w:color w:val="000000"/>
                <w:szCs w:val="21"/>
              </w:rPr>
              <w:t>%</w:t>
            </w:r>
          </w:p>
        </w:tc>
      </w:tr>
      <w:tr w:rsidR="00A91A6B" w:rsidRPr="00F72318" w:rsidTr="00A91A6B">
        <w:trPr>
          <w:trHeight w:val="300"/>
        </w:trPr>
        <w:tc>
          <w:tcPr>
            <w:tcW w:w="3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 w:val="22"/>
              </w:rPr>
              <w:t>Area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6B" w:rsidRPr="00801A03" w:rsidRDefault="00A91A6B" w:rsidP="008757C0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801A0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Aiz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6B" w:rsidRPr="00F72318" w:rsidRDefault="00A91A6B" w:rsidP="008757C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6B" w:rsidRPr="00F72318" w:rsidRDefault="00B17BA9" w:rsidP="008757C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4</w:t>
            </w:r>
          </w:p>
        </w:tc>
      </w:tr>
      <w:tr w:rsidR="00321DB8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DB8" w:rsidRPr="005D3388" w:rsidRDefault="00321DB8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DB8" w:rsidRPr="00801A03" w:rsidRDefault="00801A03" w:rsidP="000F4DCF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801A0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Nakador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DB8" w:rsidRPr="00F72318" w:rsidRDefault="00321DB8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1DB8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9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6B" w:rsidRPr="00801A03" w:rsidRDefault="00A91A6B" w:rsidP="008757C0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801A03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Hamador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6B" w:rsidRPr="00F72318" w:rsidRDefault="00A91A6B" w:rsidP="008757C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A6B" w:rsidRPr="00F72318" w:rsidRDefault="00B17BA9" w:rsidP="008757C0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3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</w:rPr>
              <w:t>Evacuation ar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3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 w:val="22"/>
              </w:rPr>
              <w:t>Health stat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4245FD">
              <w:rPr>
                <w:rFonts w:ascii="Times New Roman" w:eastAsia="MS-Gothic" w:hAnsi="Times New Roman" w:cs="Times New Roman"/>
                <w:color w:val="000000"/>
                <w:kern w:val="0"/>
                <w:szCs w:val="21"/>
              </w:rPr>
              <w:t>Extremely go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4245FD">
              <w:rPr>
                <w:rFonts w:ascii="Times New Roman" w:eastAsia="MS-Gothic" w:hAnsi="Times New Roman" w:cs="Times New Roman"/>
                <w:color w:val="000000"/>
                <w:kern w:val="0"/>
                <w:szCs w:val="21"/>
              </w:rPr>
              <w:t>Very go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2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3A2DED">
              <w:rPr>
                <w:rFonts w:ascii="Times New Roman" w:eastAsia="MS-Gothic" w:hAnsi="Times New Roman" w:cs="Times New Roman"/>
                <w:color w:val="000000"/>
                <w:kern w:val="0"/>
                <w:szCs w:val="21"/>
              </w:rPr>
              <w:t>Go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3A2DED">
              <w:rPr>
                <w:rFonts w:ascii="Times New Roman" w:eastAsia="MS-Gothic" w:hAnsi="Times New Roman" w:cs="Times New Roman"/>
                <w:color w:val="000000"/>
                <w:kern w:val="0"/>
                <w:szCs w:val="21"/>
              </w:rPr>
              <w:t>Fai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.9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3A2DED">
              <w:rPr>
                <w:rFonts w:ascii="Times New Roman" w:eastAsia="MS-Gothic" w:hAnsi="Times New Roman" w:cs="Times New Roman"/>
                <w:color w:val="000000"/>
                <w:kern w:val="0"/>
                <w:szCs w:val="21"/>
              </w:rPr>
              <w:t>Not heal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1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Exerci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3A2DED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.6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3A2DED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1 to 3 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3A2DED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4 to 7 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3A2DED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8 to 15 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708F7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More than 15 tim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 w:val="22"/>
              </w:rPr>
              <w:t>Sleep satisfa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708F7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Satisf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9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708F7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Slightly dissatisf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.3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Very dissatisf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F72318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F7231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0"/>
                <w:szCs w:val="21"/>
              </w:rPr>
              <w:t>Very dissatisfied (I could not sleep at al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A91A6B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72318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F72318" w:rsidRDefault="00B17BA9" w:rsidP="00F72318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B34C0A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34C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 w:val="24"/>
                <w:szCs w:val="21"/>
              </w:rPr>
              <w:t>Alcohol consump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B34C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34C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B17BA9" w:rsidP="00B34C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B34C0A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34C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B34C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34C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B17BA9" w:rsidP="00B34C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B34C0A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34C0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used to drink, but I qu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B34C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34C0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B17BA9" w:rsidP="00B34C0A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D74A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 w:val="24"/>
                <w:szCs w:val="21"/>
              </w:rPr>
              <w:t>Smok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3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D74A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.4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D74A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used to smoke, but I qu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B180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Regular health checks </w:t>
            </w:r>
          </w:p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t municipality, workpla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 w:val="22"/>
              </w:rPr>
              <w:t>Complete physic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6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Individual dosimeter measurement </w:t>
            </w:r>
          </w:p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f external radi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B180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WBC internal radiation</w:t>
            </w:r>
          </w:p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easure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4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B180B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Fukushima Health </w:t>
            </w:r>
          </w:p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lastRenderedPageBreak/>
              <w:t>Management Surve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lastRenderedPageBreak/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lastRenderedPageBreak/>
              <w:t>Thyroid test field information sess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Local physician lecture on radi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B180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Other lecture or information sess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AB180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E71FB2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Radiation anxiety immediately </w:t>
            </w:r>
          </w:p>
          <w:p w:rsidR="00A91A6B" w:rsidRPr="005D3388" w:rsidRDefault="00A91A6B" w:rsidP="00E71FB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fter nuclear accid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ot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D74A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Only a litt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D74A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8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D74A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0</w:t>
            </w:r>
          </w:p>
        </w:tc>
      </w:tr>
      <w:tr w:rsidR="00A91A6B" w:rsidRPr="00D74A6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D74A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Extreme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A91A6B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D74A6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D74A6C" w:rsidRDefault="00B17BA9" w:rsidP="00D74A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117FDA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FDA" w:rsidRPr="005D3388" w:rsidRDefault="00117FDA" w:rsidP="006144C3">
            <w:pPr>
              <w:widowControl/>
              <w:jc w:val="left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(</w:t>
            </w:r>
            <w:r w:rsidR="009F38D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5 items about h</w:t>
            </w: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ealth literacy</w:t>
            </w: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Pr="00E71FB2" w:rsidRDefault="00117FDA" w:rsidP="000F4DCF">
            <w:pPr>
              <w:widowControl/>
              <w:jc w:val="left"/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Pr="006144C3" w:rsidRDefault="00117FDA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Default="00117FDA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B8221F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1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You can collect information from various sources such as newspapers, books, and the Internet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 xml:space="preserve">Somewhat </w:t>
            </w: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disagre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63435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can</w:t>
            </w:r>
            <w:r w:rsidR="00A91A6B"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B8221F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2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You can pick out information you want from among a lot of information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0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 disagre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63435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can</w:t>
            </w:r>
            <w:r w:rsidR="00A91A6B"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6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B8221F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3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You can understand the information and tell people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9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 xml:space="preserve"> </w:t>
            </w: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disagre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.0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63435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can</w:t>
            </w:r>
            <w:r w:rsidR="00A91A6B"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.2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B8221F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4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You can determine how reliable the information is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 xml:space="preserve"> </w:t>
            </w: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disagre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9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63435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can</w:t>
            </w:r>
            <w:r w:rsidR="00A91A6B"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.0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10812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lastRenderedPageBreak/>
              <w:t>5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Based on the information, you can decide plans and actions for health improvement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 xml:space="preserve"> </w:t>
            </w: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disagre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63435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can</w:t>
            </w:r>
            <w:r w:rsidR="00A91A6B"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E71FB2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117FDA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FDA" w:rsidRPr="005D3388" w:rsidRDefault="00117FDA" w:rsidP="006144C3">
            <w:pPr>
              <w:widowControl/>
              <w:jc w:val="left"/>
              <w:rPr>
                <w:rFonts w:ascii="Times New Roman" w:eastAsia="HiraMinProN-W3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HiraMinProN-W3" w:hAnsi="Times New Roman" w:cs="Times New Roman" w:hint="eastAsia"/>
                <w:kern w:val="1"/>
                <w:szCs w:val="21"/>
              </w:rPr>
              <w:t>(</w:t>
            </w:r>
            <w:r w:rsidR="009F38D5" w:rsidRPr="005D3388">
              <w:rPr>
                <w:rFonts w:ascii="Times New Roman" w:eastAsia="HiraMinProN-W3" w:hAnsi="Times New Roman" w:cs="Times New Roman" w:hint="eastAsia"/>
                <w:kern w:val="1"/>
                <w:szCs w:val="21"/>
              </w:rPr>
              <w:t>5 items about r</w:t>
            </w:r>
            <w:r w:rsidRPr="005D3388">
              <w:rPr>
                <w:rFonts w:ascii="Times New Roman" w:eastAsia="HiraMinProN-W3" w:hAnsi="Times New Roman" w:cs="Times New Roman"/>
                <w:kern w:val="1"/>
                <w:szCs w:val="21"/>
              </w:rPr>
              <w:t>adiation knowledge</w:t>
            </w:r>
            <w:r w:rsidRPr="005D3388">
              <w:rPr>
                <w:rFonts w:ascii="Times New Roman" w:eastAsia="HiraMinProN-W3" w:hAnsi="Times New Roman" w:cs="Times New Roman" w:hint="eastAsia"/>
                <w:kern w:val="1"/>
                <w:szCs w:val="21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Pr="000C739B" w:rsidRDefault="00117FDA" w:rsidP="000F4DCF">
            <w:pPr>
              <w:widowControl/>
              <w:jc w:val="left"/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Pr="006144C3" w:rsidRDefault="00117FDA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Default="00117FDA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D110E5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HiraMinProN-W3" w:hAnsi="Times New Roman" w:cs="Times New Roman" w:hint="eastAsia"/>
                <w:kern w:val="1"/>
                <w:szCs w:val="21"/>
              </w:rPr>
              <w:t>1:</w:t>
            </w:r>
            <w:r w:rsidR="00A91A6B" w:rsidRPr="005D3388">
              <w:rPr>
                <w:rFonts w:ascii="Times New Roman" w:eastAsia="HiraMinProN-W3" w:hAnsi="Times New Roman" w:cs="Times New Roman"/>
                <w:kern w:val="1"/>
                <w:szCs w:val="21"/>
              </w:rPr>
              <w:t>Once the body receives radiation, it remains in the bod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.3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 xml:space="preserve">I 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don</w:t>
            </w:r>
            <w:r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’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t kn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8</w:t>
            </w:r>
          </w:p>
        </w:tc>
      </w:tr>
      <w:tr w:rsidR="00A91A6B" w:rsidRPr="006144C3" w:rsidTr="000F4DCF">
        <w:trPr>
          <w:trHeight w:val="18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D110E5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2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According to international standards, as the exposure dose of radiation increases, the higher the probability of dying from canc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8.2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 xml:space="preserve">I 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don</w:t>
            </w:r>
            <w:r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’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t kn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1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D110E5" w:rsidP="00F91305">
            <w:pPr>
              <w:overflowPunct w:val="0"/>
              <w:autoSpaceDE w:val="0"/>
              <w:autoSpaceDN w:val="0"/>
              <w:adjustRightInd w:val="0"/>
              <w:ind w:left="315" w:right="-6" w:hanging="315"/>
              <w:jc w:val="left"/>
              <w:textAlignment w:val="baseline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3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In the surveys on the health</w:t>
            </w:r>
          </w:p>
          <w:p w:rsidR="00A91A6B" w:rsidRPr="005D3388" w:rsidRDefault="00B63435" w:rsidP="00B63435">
            <w:pPr>
              <w:overflowPunct w:val="0"/>
              <w:autoSpaceDE w:val="0"/>
              <w:autoSpaceDN w:val="0"/>
              <w:adjustRightInd w:val="0"/>
              <w:ind w:right="-6"/>
              <w:jc w:val="left"/>
              <w:textAlignment w:val="baseline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effect</w:t>
            </w: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s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 xml:space="preserve"> of the second and third generation of atomic bomb survivors in</w:t>
            </w:r>
            <w:r w:rsidR="00A91A6B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Hiroshima and Nagasaki, genetic influences were not found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.0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 xml:space="preserve">I 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don</w:t>
            </w:r>
            <w:r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’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t kn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.4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D110E5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4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Once damaged by radiation, the DNA (the body of the gene) of cells cannot be repaired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.7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 xml:space="preserve">I 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don</w:t>
            </w:r>
            <w:r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’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t kn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D110E5" w:rsidP="00211E00">
            <w:pPr>
              <w:autoSpaceDE w:val="0"/>
              <w:autoSpaceDN w:val="0"/>
              <w:ind w:left="1995" w:right="-6" w:hanging="1995"/>
              <w:jc w:val="left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5:</w:t>
            </w:r>
            <w:r w:rsidR="00B63435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According to government</w:t>
            </w:r>
          </w:p>
          <w:p w:rsidR="00A91A6B" w:rsidRPr="005D3388" w:rsidRDefault="00A91A6B" w:rsidP="00211E00">
            <w:pPr>
              <w:autoSpaceDE w:val="0"/>
              <w:autoSpaceDN w:val="0"/>
              <w:ind w:left="1995" w:right="-6" w:hanging="1995"/>
              <w:jc w:val="left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standards for radioactive</w:t>
            </w:r>
          </w:p>
          <w:p w:rsidR="00A91A6B" w:rsidRPr="005D3388" w:rsidRDefault="00A91A6B" w:rsidP="00211E00">
            <w:pPr>
              <w:autoSpaceDE w:val="0"/>
              <w:autoSpaceDN w:val="0"/>
              <w:ind w:left="1995" w:right="-6" w:hanging="1995"/>
              <w:jc w:val="left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materials,</w:t>
            </w: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the radioactivity level</w:t>
            </w:r>
          </w:p>
          <w:p w:rsidR="00A91A6B" w:rsidRPr="005D3388" w:rsidRDefault="00A91A6B" w:rsidP="00211E00">
            <w:pPr>
              <w:autoSpaceDE w:val="0"/>
              <w:autoSpaceDN w:val="0"/>
              <w:ind w:left="1995" w:right="-6" w:hanging="1995"/>
              <w:jc w:val="left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of general food items</w:t>
            </w: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should not</w:t>
            </w:r>
          </w:p>
          <w:p w:rsidR="00A91A6B" w:rsidRPr="005D3388" w:rsidRDefault="00A91A6B" w:rsidP="00211E0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exceed 100 Becquerel per k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34C0A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C739B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 xml:space="preserve">I 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don</w:t>
            </w:r>
            <w:r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’</w:t>
            </w: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t know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.0</w:t>
            </w:r>
          </w:p>
        </w:tc>
      </w:tr>
      <w:tr w:rsidR="00117FDA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7FDA" w:rsidRPr="005D3388" w:rsidRDefault="00117FDA" w:rsidP="00211E00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399" w:right="-6" w:hanging="399"/>
              <w:textAlignment w:val="baseline"/>
              <w:rPr>
                <w:rFonts w:ascii="Times New Roman" w:eastAsia="MS-Mincho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(</w:t>
            </w:r>
            <w:r w:rsidR="009F38D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7 items about </w:t>
            </w:r>
            <w:r w:rsidR="00B6343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r</w:t>
            </w:r>
            <w:r w:rsidR="009F38D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adiation anxiety</w:t>
            </w: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Pr="00211E00" w:rsidRDefault="00117FDA" w:rsidP="000F4DCF">
            <w:pPr>
              <w:widowControl/>
              <w:jc w:val="left"/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Pr="006144C3" w:rsidRDefault="00117FDA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7FDA" w:rsidRDefault="00117FDA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211E00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399" w:right="-6" w:hanging="399"/>
              <w:textAlignment w:val="baseline"/>
              <w:rPr>
                <w:rFonts w:ascii="Times New Roman" w:eastAsia="MS-Mincho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1:</w:t>
            </w:r>
            <w:r w:rsidR="00B6343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I am worried I might suffer from</w:t>
            </w:r>
          </w:p>
          <w:p w:rsidR="00B63435" w:rsidRPr="005D3388" w:rsidRDefault="00A91A6B" w:rsidP="00B63435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399" w:right="-6" w:hanging="399"/>
              <w:textAlignment w:val="baseline"/>
              <w:rPr>
                <w:rFonts w:ascii="Times New Roman" w:eastAsia="MS-Mincho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serious diseases due</w:t>
            </w: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to the</w:t>
            </w:r>
            <w:r w:rsidR="00B6343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influence</w:t>
            </w:r>
            <w:r w:rsidR="00B63435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 xml:space="preserve"> of</w:t>
            </w:r>
          </w:p>
          <w:p w:rsidR="00A91A6B" w:rsidRPr="005D3388" w:rsidRDefault="00B63435" w:rsidP="00B63435">
            <w:pPr>
              <w:overflowPunct w:val="0"/>
              <w:autoSpaceDE w:val="0"/>
              <w:autoSpaceDN w:val="0"/>
              <w:adjustRightInd w:val="0"/>
              <w:spacing w:line="210" w:lineRule="exact"/>
              <w:ind w:right="-6"/>
              <w:textAlignment w:val="baseline"/>
              <w:rPr>
                <w:rFonts w:ascii="Times New Roman" w:eastAsia="MS-Mincho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radiation in the</w:t>
            </w: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future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.2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strongly think s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.8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2:</w:t>
            </w:r>
            <w:r w:rsidR="00B6343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Every time my condition gets worse, I become anxious about radiation exposure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.9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.3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7</w:t>
            </w:r>
          </w:p>
        </w:tc>
      </w:tr>
      <w:tr w:rsidR="00A91A6B" w:rsidRPr="006144C3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144C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strongly think s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6144C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B17BA9" w:rsidP="006144C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3:</w:t>
            </w:r>
            <w:r w:rsidR="00B6343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I am worried that the influence of radiation will be inherited to the next generation, such as my children and grandchildren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.6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1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strongly think s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D90298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399" w:right="-6" w:hanging="399"/>
              <w:jc w:val="left"/>
              <w:textAlignment w:val="baseline"/>
              <w:rPr>
                <w:rFonts w:ascii="Times New Roman" w:eastAsia="MS-Mincho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4:</w:t>
            </w:r>
            <w:r w:rsidR="00B6343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 xml:space="preserve">Looking at reports on nuclear </w:t>
            </w:r>
          </w:p>
          <w:p w:rsidR="00A91A6B" w:rsidRPr="005D3388" w:rsidRDefault="00A91A6B" w:rsidP="00D90298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399" w:right="-6" w:hanging="399"/>
              <w:jc w:val="left"/>
              <w:textAlignment w:val="baseline"/>
              <w:rPr>
                <w:rFonts w:ascii="Times New Roman" w:eastAsia="MS-Mincho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power plant accidents, I</w:t>
            </w: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become</w:t>
            </w:r>
          </w:p>
          <w:p w:rsidR="00A91A6B" w:rsidRPr="005D3388" w:rsidRDefault="00A91A6B" w:rsidP="009F38D5">
            <w:pPr>
              <w:overflowPunct w:val="0"/>
              <w:autoSpaceDE w:val="0"/>
              <w:autoSpaceDN w:val="0"/>
              <w:adjustRightInd w:val="0"/>
              <w:spacing w:line="210" w:lineRule="exact"/>
              <w:ind w:right="-6"/>
              <w:jc w:val="left"/>
              <w:textAlignment w:val="baseline"/>
              <w:rPr>
                <w:rFonts w:ascii="Times New Roman" w:eastAsia="MS-Mincho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very anxious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1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2.6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strongly think s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.3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5:</w:t>
            </w:r>
            <w:r w:rsidR="00B6343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Because I lived in an area with supposedly high radiation doses, I am worried for myself as well as my children that we might be discriminated against (e.g., receive unfair treatment)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1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.9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strongly think s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1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6:</w:t>
            </w:r>
            <w:r w:rsidR="00B63435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I try not to talk to people as much as possible about being a local resident of the area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3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strongly think s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5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>7:</w:t>
            </w:r>
            <w:r w:rsidR="00C525B4" w:rsidRPr="005D3388">
              <w:rPr>
                <w:rFonts w:ascii="Times New Roman" w:eastAsia="MS-Mincho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Mincho" w:hAnsi="Times New Roman" w:cs="Times New Roman"/>
                <w:kern w:val="1"/>
                <w:szCs w:val="21"/>
              </w:rPr>
              <w:t>I have experienced conflicting opinions with my family about the effects of radiation on health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6.9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6144C3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211E00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strongly think s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9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adiation dose measure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used to, but I qu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.3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2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1563AE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Avoiding high radiation area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.5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used to, but I qu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4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7D00E7">
            <w:pPr>
              <w:widowControl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Attentive to food radiation and </w:t>
            </w:r>
          </w:p>
          <w:p w:rsidR="00A91A6B" w:rsidRPr="005D3388" w:rsidRDefault="00A91A6B" w:rsidP="007D00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oduction are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used to, but I qu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.1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8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urchase wa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.6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used to, but I qui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9D267D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D267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D267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B17BA9" w:rsidP="009D267D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0</w:t>
            </w:r>
          </w:p>
        </w:tc>
      </w:tr>
      <w:tr w:rsidR="00A91A6B" w:rsidRPr="00A5034E" w:rsidTr="000F4DCF">
        <w:trPr>
          <w:trHeight w:val="300"/>
        </w:trPr>
        <w:tc>
          <w:tcPr>
            <w:tcW w:w="35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503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 w:hint="eastAsia"/>
                <w:kern w:val="0"/>
                <w:szCs w:val="21"/>
              </w:rPr>
              <w:t>A</w:t>
            </w: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ffected by harmful rum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A5034E" w:rsidRDefault="00A91A6B" w:rsidP="00A5034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034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A5034E" w:rsidRDefault="00B17BA9" w:rsidP="00A5034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0.5</w:t>
            </w:r>
          </w:p>
        </w:tc>
      </w:tr>
      <w:tr w:rsidR="00A91A6B" w:rsidRPr="00A5034E" w:rsidTr="000F4DCF">
        <w:trPr>
          <w:trHeight w:val="300"/>
        </w:trPr>
        <w:tc>
          <w:tcPr>
            <w:tcW w:w="35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503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Mincho" w:hAnsi="Times New Roman" w:cs="Times New Roman" w:hint="eastAsia"/>
                <w:color w:val="000000"/>
                <w:kern w:val="1"/>
                <w:szCs w:val="21"/>
              </w:rPr>
              <w:t>Somewh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A5034E" w:rsidRDefault="00A91A6B" w:rsidP="00A5034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034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A5034E" w:rsidRDefault="00B17BA9" w:rsidP="00A5034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5.8</w:t>
            </w:r>
          </w:p>
        </w:tc>
      </w:tr>
      <w:tr w:rsidR="00A91A6B" w:rsidRPr="00A5034E" w:rsidTr="000F4DCF">
        <w:trPr>
          <w:trHeight w:val="300"/>
        </w:trPr>
        <w:tc>
          <w:tcPr>
            <w:tcW w:w="35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A5034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9D267D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A5034E" w:rsidRDefault="00A91A6B" w:rsidP="00A5034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5034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A5034E" w:rsidRDefault="00B17BA9" w:rsidP="00A5034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66166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 xml:space="preserve">Gained something through </w:t>
            </w:r>
          </w:p>
          <w:p w:rsidR="00A91A6B" w:rsidRPr="005D3388" w:rsidRDefault="00A91A6B" w:rsidP="0066166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disaster experi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D90298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</w:rPr>
              <w:t>Current family structu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05B0F" w:rsidRDefault="00A91A6B" w:rsidP="000F4D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1563AE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Single household (only yoursel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05B0F" w:rsidRDefault="00A91A6B" w:rsidP="000F4D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35FDE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Couple-only househ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05B0F" w:rsidRDefault="00A91A6B" w:rsidP="000F4DC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35FDE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Couple and unmarried children househol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35FDE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Household of unmarried children and yo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35FDE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Third generation fami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2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035FDE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2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8757C0" w:rsidP="005407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T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he highest educational qualific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Junior high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High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.8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Junior college/vocational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University/graduate scho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3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5407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urrent resid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Owned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Rented house or apar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Temporary hou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Government subsidized hou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Public hous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Home of friend/rel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6D19E3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5407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Pre-earthquake resid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Owned hou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Rented house or apartme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.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Home of friend/relat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5407B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Relocation to avoid radi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.6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We moved for other reas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0E2606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(family situation</w:t>
            </w:r>
            <w:r w:rsidR="008757C0" w:rsidRPr="005D3388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of the relocatio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and my family moved toge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Only I mov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Only some family members mov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My family members and/or I evacuated immediately after the earthquake but quickly return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Cs w:val="21"/>
              </w:rPr>
              <w:t>Children at time of earthqua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562DA4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We had a child(ren) under age 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.5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We had a child(ren) over age 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(Female only) I was pregn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We had a pregnant wom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1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.6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0E2606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 w:val="22"/>
              </w:rPr>
              <w:t>Employ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0E2606" w:rsidRDefault="00A91A6B" w:rsidP="000E2606">
            <w:pPr>
              <w:overflowPunct w:val="0"/>
              <w:autoSpaceDE w:val="0"/>
              <w:autoSpaceDN w:val="0"/>
              <w:adjustRightInd w:val="0"/>
              <w:spacing w:line="210" w:lineRule="exact"/>
              <w:ind w:right="-6"/>
              <w:jc w:val="left"/>
              <w:textAlignment w:val="baseline"/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</w:pPr>
            <w:r w:rsidRPr="007C498C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Working (include self-</w:t>
            </w:r>
            <w:r w:rsidR="000E2606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employed and part-time worke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D9B" w:rsidRPr="005D3388" w:rsidRDefault="00516D9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I am on lea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t working (student, househusband/wife, job seeker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8.3</w:t>
            </w:r>
          </w:p>
        </w:tc>
      </w:tr>
      <w:tr w:rsidR="000965BF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965BF" w:rsidRPr="005D3388" w:rsidRDefault="009F38D5" w:rsidP="000965BF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525" w:right="-6" w:hanging="525"/>
              <w:textAlignment w:val="baseline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(4 items about social capital</w:t>
            </w:r>
            <w:r w:rsidR="000965BF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5BF" w:rsidRPr="007C498C" w:rsidRDefault="000965BF" w:rsidP="000F4DCF">
            <w:pPr>
              <w:widowControl/>
              <w:jc w:val="left"/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5BF" w:rsidRPr="00BB0F3C" w:rsidRDefault="000965BF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5BF" w:rsidRDefault="000965BF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7C498C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525" w:right="-6" w:hanging="525"/>
              <w:textAlignment w:val="baseline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1:</w:t>
            </w:r>
            <w:r w:rsidR="008C093E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 xml:space="preserve">People living in the area help </w:t>
            </w:r>
          </w:p>
          <w:p w:rsidR="00A91A6B" w:rsidRPr="005D3388" w:rsidRDefault="00A91A6B" w:rsidP="009A376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each other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495FF1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9A3766">
            <w:pPr>
              <w:overflowPunct w:val="0"/>
              <w:autoSpaceDE w:val="0"/>
              <w:autoSpaceDN w:val="0"/>
              <w:adjustRightInd w:val="0"/>
              <w:spacing w:line="210" w:lineRule="exact"/>
              <w:ind w:right="-6"/>
              <w:textAlignment w:val="baseline"/>
              <w:rPr>
                <w:rFonts w:ascii="Times New Roman" w:eastAsia="MS-Gothic" w:hAnsi="Times New Roman" w:cs="Times New Roman"/>
                <w:kern w:val="1"/>
                <w:szCs w:val="21"/>
              </w:rPr>
            </w:pPr>
          </w:p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495FF1" w:rsidRDefault="00A91A6B" w:rsidP="000F4DCF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</w:pPr>
            <w:r w:rsidRPr="00495FF1">
              <w:rPr>
                <w:rFonts w:ascii="Times New Roman" w:eastAsia="MS-Gothic" w:hAnsi="Times New Roman" w:cs="Times New Roman"/>
                <w:kern w:val="1"/>
              </w:rPr>
              <w:lastRenderedPageBreak/>
              <w:t>I can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.2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7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5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7C498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lastRenderedPageBreak/>
              <w:t>2:</w:t>
            </w:r>
            <w:r w:rsidR="008C093E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I can trust people living in the are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 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.6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495FF1" w:rsidRDefault="00A91A6B" w:rsidP="000F4DCF">
            <w:pPr>
              <w:autoSpaceDE w:val="0"/>
              <w:autoSpaceDN w:val="0"/>
              <w:spacing w:line="210" w:lineRule="exact"/>
              <w:ind w:right="-6"/>
              <w:jc w:val="left"/>
              <w:rPr>
                <w:rFonts w:ascii="Times New Roman" w:eastAsia="MS-Gothic" w:hAnsi="Times New Roman" w:cs="Times New Roman"/>
                <w:kern w:val="1"/>
              </w:rPr>
            </w:pPr>
            <w:r w:rsidRPr="00495FF1">
              <w:rPr>
                <w:rFonts w:ascii="Times New Roman" w:eastAsia="MS-Gothic" w:hAnsi="Times New Roman" w:cs="Times New Roman"/>
                <w:kern w:val="1"/>
              </w:rPr>
              <w:t>I can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.4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3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.4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AF3ACC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525" w:right="-6" w:hanging="525"/>
              <w:textAlignment w:val="baseline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3:</w:t>
            </w:r>
            <w:r w:rsidR="008C093E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People living in the area greet</w:t>
            </w:r>
          </w:p>
          <w:p w:rsidR="00A91A6B" w:rsidRPr="005D3388" w:rsidRDefault="00A91A6B" w:rsidP="008C093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each other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 xml:space="preserve"> </w:t>
            </w:r>
            <w:r w:rsidRPr="007C498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495FF1" w:rsidRDefault="00A91A6B" w:rsidP="000F4DCF">
            <w:pPr>
              <w:autoSpaceDE w:val="0"/>
              <w:autoSpaceDN w:val="0"/>
              <w:spacing w:line="210" w:lineRule="exact"/>
              <w:ind w:right="-6"/>
              <w:jc w:val="left"/>
              <w:rPr>
                <w:rFonts w:ascii="Times New Roman" w:eastAsia="MS-Gothic" w:hAnsi="Times New Roman" w:cs="Times New Roman"/>
                <w:kern w:val="1"/>
              </w:rPr>
            </w:pPr>
            <w:r w:rsidRPr="00495FF1">
              <w:rPr>
                <w:rFonts w:ascii="Times New Roman" w:eastAsia="MS-Gothic" w:hAnsi="Times New Roman" w:cs="Times New Roman"/>
                <w:kern w:val="1"/>
              </w:rPr>
              <w:t>I can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.8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7.7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B17BA9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0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9F38D5" w:rsidP="00AF3ACC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525" w:right="-6" w:hanging="525"/>
              <w:textAlignment w:val="baseline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>4:</w:t>
            </w:r>
            <w:r w:rsidR="008C093E" w:rsidRPr="005D3388">
              <w:rPr>
                <w:rFonts w:ascii="Times New Roman" w:eastAsia="MS-Gothic" w:hAnsi="Times New Roman" w:cs="Times New Roman" w:hint="eastAsia"/>
                <w:kern w:val="1"/>
                <w:szCs w:val="21"/>
              </w:rPr>
              <w:t xml:space="preserve"> </w:t>
            </w:r>
            <w:r w:rsidR="00A91A6B"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If problems occur in the area, people</w:t>
            </w:r>
          </w:p>
          <w:p w:rsidR="00A91A6B" w:rsidRPr="005D3388" w:rsidRDefault="00A91A6B" w:rsidP="00AF3ACC">
            <w:pPr>
              <w:overflowPunct w:val="0"/>
              <w:autoSpaceDE w:val="0"/>
              <w:autoSpaceDN w:val="0"/>
              <w:adjustRightInd w:val="0"/>
              <w:spacing w:line="210" w:lineRule="exact"/>
              <w:ind w:left="525" w:right="-6" w:hanging="525"/>
              <w:textAlignment w:val="baseline"/>
              <w:rPr>
                <w:rFonts w:ascii="Times New Roman" w:eastAsia="MS-Gothic" w:hAnsi="Times New Roman" w:cs="Times New Roman"/>
                <w:kern w:val="1"/>
                <w:szCs w:val="21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work together to try to resolve the</w:t>
            </w:r>
          </w:p>
          <w:p w:rsidR="00A91A6B" w:rsidRPr="005D3388" w:rsidRDefault="00A91A6B" w:rsidP="00AF3AC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MS-Gothic" w:hAnsi="Times New Roman" w:cs="Times New Roman"/>
                <w:kern w:val="1"/>
                <w:szCs w:val="21"/>
              </w:rPr>
              <w:t>problems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7C498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I do not think so at 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4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 xml:space="preserve"> </w:t>
            </w:r>
            <w:r w:rsidRPr="007C498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dis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495FF1" w:rsidRDefault="00A91A6B" w:rsidP="000F4DCF">
            <w:pPr>
              <w:autoSpaceDE w:val="0"/>
              <w:autoSpaceDN w:val="0"/>
              <w:spacing w:line="210" w:lineRule="exact"/>
              <w:ind w:right="-6"/>
              <w:jc w:val="left"/>
              <w:rPr>
                <w:rFonts w:ascii="Times New Roman" w:eastAsia="MS-Gothic" w:hAnsi="Times New Roman" w:cs="Times New Roman"/>
                <w:kern w:val="1"/>
              </w:rPr>
            </w:pPr>
            <w:r w:rsidRPr="00495FF1">
              <w:rPr>
                <w:rFonts w:ascii="Times New Roman" w:eastAsia="MS-Gothic" w:hAnsi="Times New Roman" w:cs="Times New Roman"/>
                <w:kern w:val="1"/>
              </w:rPr>
              <w:t>I cannot say eith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omewhat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5.5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Strongly ag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5D3388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5D3388">
              <w:rPr>
                <w:rFonts w:ascii="Times New Roman" w:eastAsia="ＭＳ Ｐゴシック" w:hAnsi="Times New Roman" w:cs="Times New Roman"/>
                <w:kern w:val="0"/>
                <w:sz w:val="24"/>
                <w:szCs w:val="21"/>
              </w:rPr>
              <w:t>Participation in local group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495FF1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eighborhood association</w:t>
            </w:r>
            <w:r>
              <w:rPr>
                <w:rFonts w:ascii="Times New Roman" w:eastAsia="MS-Gothic" w:hAnsi="Times New Roman" w:cs="Times New Roman" w:hint="eastAsia"/>
                <w:color w:val="000000"/>
                <w:kern w:val="1"/>
                <w:szCs w:val="21"/>
              </w:rPr>
              <w:t xml:space="preserve">, </w:t>
            </w:r>
            <w:r w:rsidR="00A91A6B"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resident assoc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.9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Regional groups such as youth group, women’s association, elderly association, PTA, child association (training group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NPO, volunteer/citizen activity organization, co-operative associ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Vocational organizations such as business association, peer association, industry group, labor union, etc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.4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Gothic" w:hAnsi="Times New Roman" w:cs="Times New Roman"/>
                <w:color w:val="000000"/>
                <w:kern w:val="1"/>
                <w:szCs w:val="21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2</w:t>
            </w:r>
          </w:p>
        </w:tc>
      </w:tr>
      <w:tr w:rsidR="00A91A6B" w:rsidRPr="00BB0F3C" w:rsidTr="000F4DCF">
        <w:trPr>
          <w:trHeight w:val="300"/>
        </w:trPr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0F4DCF">
            <w:pPr>
              <w:widowControl/>
              <w:jc w:val="left"/>
              <w:rPr>
                <w:rFonts w:ascii="ＭＳ Ｐ明朝" w:eastAsia="ＭＳ Ｐ明朝" w:hAnsi="ＭＳ Ｐ明朝" w:cs="ＭＳ Ｐゴシック"/>
                <w:color w:val="000000"/>
                <w:kern w:val="0"/>
                <w:sz w:val="22"/>
              </w:rPr>
            </w:pPr>
            <w:r w:rsidRPr="00AF3ACC">
              <w:rPr>
                <w:rFonts w:ascii="Times New Roman" w:eastAsia="MS-Mincho" w:hAnsi="Times New Roman" w:cs="Times New Roman"/>
                <w:color w:val="000000"/>
                <w:kern w:val="1"/>
                <w:szCs w:val="21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A91A6B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B0F3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A6B" w:rsidRPr="00BB0F3C" w:rsidRDefault="001936BD" w:rsidP="00BB0F3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:rsidR="00F72318" w:rsidRDefault="00F72318"/>
    <w:sectPr w:rsidR="00F72318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4C00" w:rsidRDefault="005B4C00" w:rsidP="00F72318">
      <w:r>
        <w:separator/>
      </w:r>
    </w:p>
  </w:endnote>
  <w:endnote w:type="continuationSeparator" w:id="0">
    <w:p w:rsidR="005B4C00" w:rsidRDefault="005B4C00" w:rsidP="00F72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-Gothic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-Mincho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iraMinProN-W3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8549459"/>
      <w:docPartObj>
        <w:docPartGallery w:val="Page Numbers (Bottom of Page)"/>
        <w:docPartUnique/>
      </w:docPartObj>
    </w:sdtPr>
    <w:sdtEndPr/>
    <w:sdtContent>
      <w:p w:rsidR="00913F34" w:rsidRDefault="00913F3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45BB" w:rsidRPr="00F145BB">
          <w:rPr>
            <w:noProof/>
            <w:lang w:val="ja-JP"/>
          </w:rPr>
          <w:t>7</w:t>
        </w:r>
        <w:r>
          <w:fldChar w:fldCharType="end"/>
        </w:r>
      </w:p>
    </w:sdtContent>
  </w:sdt>
  <w:p w:rsidR="00913F34" w:rsidRDefault="00913F3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4C00" w:rsidRDefault="005B4C00" w:rsidP="00F72318">
      <w:r>
        <w:separator/>
      </w:r>
    </w:p>
  </w:footnote>
  <w:footnote w:type="continuationSeparator" w:id="0">
    <w:p w:rsidR="005B4C00" w:rsidRDefault="005B4C00" w:rsidP="00F72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861"/>
    <w:rsid w:val="00033AF8"/>
    <w:rsid w:val="00035FDE"/>
    <w:rsid w:val="00073983"/>
    <w:rsid w:val="000965BF"/>
    <w:rsid w:val="000C739B"/>
    <w:rsid w:val="000E2606"/>
    <w:rsid w:val="000F4DCF"/>
    <w:rsid w:val="00117FDA"/>
    <w:rsid w:val="001563AE"/>
    <w:rsid w:val="00160DA4"/>
    <w:rsid w:val="001936BD"/>
    <w:rsid w:val="00211E00"/>
    <w:rsid w:val="00241A4D"/>
    <w:rsid w:val="002C08CB"/>
    <w:rsid w:val="002F26ED"/>
    <w:rsid w:val="00321DB8"/>
    <w:rsid w:val="003315E9"/>
    <w:rsid w:val="003506FE"/>
    <w:rsid w:val="003A2DED"/>
    <w:rsid w:val="003D36DA"/>
    <w:rsid w:val="004245FD"/>
    <w:rsid w:val="004730F6"/>
    <w:rsid w:val="00495FF1"/>
    <w:rsid w:val="0049639A"/>
    <w:rsid w:val="00516D9B"/>
    <w:rsid w:val="005407B1"/>
    <w:rsid w:val="00562DA4"/>
    <w:rsid w:val="0056430A"/>
    <w:rsid w:val="00587818"/>
    <w:rsid w:val="005961E6"/>
    <w:rsid w:val="005B4C00"/>
    <w:rsid w:val="005B572A"/>
    <w:rsid w:val="005D10DB"/>
    <w:rsid w:val="005D3388"/>
    <w:rsid w:val="006144C3"/>
    <w:rsid w:val="006478C8"/>
    <w:rsid w:val="00661668"/>
    <w:rsid w:val="006708F7"/>
    <w:rsid w:val="00674885"/>
    <w:rsid w:val="00676BD5"/>
    <w:rsid w:val="006D19E3"/>
    <w:rsid w:val="00784F21"/>
    <w:rsid w:val="007B2D22"/>
    <w:rsid w:val="007C498C"/>
    <w:rsid w:val="007D00E7"/>
    <w:rsid w:val="007F05A7"/>
    <w:rsid w:val="007F3EE2"/>
    <w:rsid w:val="00801A03"/>
    <w:rsid w:val="008757C0"/>
    <w:rsid w:val="008838E0"/>
    <w:rsid w:val="008C093E"/>
    <w:rsid w:val="00910812"/>
    <w:rsid w:val="00913F34"/>
    <w:rsid w:val="009A3766"/>
    <w:rsid w:val="009D267D"/>
    <w:rsid w:val="009F38D5"/>
    <w:rsid w:val="00A1395B"/>
    <w:rsid w:val="00A5034E"/>
    <w:rsid w:val="00A91A6B"/>
    <w:rsid w:val="00AA7F3E"/>
    <w:rsid w:val="00AB180B"/>
    <w:rsid w:val="00AF1B0F"/>
    <w:rsid w:val="00AF3ACC"/>
    <w:rsid w:val="00B10C0D"/>
    <w:rsid w:val="00B17BA9"/>
    <w:rsid w:val="00B34C0A"/>
    <w:rsid w:val="00B63435"/>
    <w:rsid w:val="00B8221F"/>
    <w:rsid w:val="00BB0F3C"/>
    <w:rsid w:val="00C525B4"/>
    <w:rsid w:val="00C73E42"/>
    <w:rsid w:val="00CA05BB"/>
    <w:rsid w:val="00CD5F4E"/>
    <w:rsid w:val="00CE7D4D"/>
    <w:rsid w:val="00D110E5"/>
    <w:rsid w:val="00D74A6C"/>
    <w:rsid w:val="00D90298"/>
    <w:rsid w:val="00E202F1"/>
    <w:rsid w:val="00E71FB2"/>
    <w:rsid w:val="00EE11F7"/>
    <w:rsid w:val="00F12AE7"/>
    <w:rsid w:val="00F145BB"/>
    <w:rsid w:val="00F26861"/>
    <w:rsid w:val="00F72318"/>
    <w:rsid w:val="00F87C34"/>
    <w:rsid w:val="00F9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3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2318"/>
  </w:style>
  <w:style w:type="paragraph" w:styleId="a5">
    <w:name w:val="footer"/>
    <w:basedOn w:val="a"/>
    <w:link w:val="a6"/>
    <w:uiPriority w:val="99"/>
    <w:unhideWhenUsed/>
    <w:rsid w:val="00F723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2318"/>
  </w:style>
  <w:style w:type="paragraph" w:styleId="a7">
    <w:name w:val="List Paragraph"/>
    <w:basedOn w:val="a"/>
    <w:uiPriority w:val="34"/>
    <w:qFormat/>
    <w:rsid w:val="00D74A6C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3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72318"/>
  </w:style>
  <w:style w:type="paragraph" w:styleId="a5">
    <w:name w:val="footer"/>
    <w:basedOn w:val="a"/>
    <w:link w:val="a6"/>
    <w:uiPriority w:val="99"/>
    <w:unhideWhenUsed/>
    <w:rsid w:val="00F723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72318"/>
  </w:style>
  <w:style w:type="paragraph" w:styleId="a7">
    <w:name w:val="List Paragraph"/>
    <w:basedOn w:val="a"/>
    <w:uiPriority w:val="34"/>
    <w:qFormat/>
    <w:rsid w:val="00D74A6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7</Pages>
  <Words>1231</Words>
  <Characters>7018</Characters>
  <Application>Microsoft Office Word</Application>
  <DocSecurity>0</DocSecurity>
  <Lines>5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9-03-15T08:58:00Z</dcterms:created>
  <dcterms:modified xsi:type="dcterms:W3CDTF">2019-03-16T15:22:00Z</dcterms:modified>
</cp:coreProperties>
</file>